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32E25" w14:textId="51766032" w:rsidR="00C3502A" w:rsidRPr="00782AE8" w:rsidRDefault="00C3502A" w:rsidP="00C3502A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782AE8">
        <w:rPr>
          <w:rFonts w:ascii="Times New Roman" w:hAnsi="Times New Roman" w:cs="Times New Roman"/>
          <w:b/>
        </w:rPr>
        <w:t>S</w:t>
      </w:r>
      <w:r w:rsidR="00BA7502">
        <w:rPr>
          <w:rFonts w:ascii="Times New Roman" w:hAnsi="Times New Roman" w:cs="Times New Roman"/>
          <w:b/>
        </w:rPr>
        <w:t>6</w:t>
      </w:r>
      <w:r w:rsidRPr="00782AE8">
        <w:rPr>
          <w:rFonts w:ascii="Times New Roman" w:hAnsi="Times New Roman" w:cs="Times New Roman"/>
          <w:b/>
        </w:rPr>
        <w:t xml:space="preserve"> Table</w:t>
      </w:r>
      <w:r w:rsidR="00BA7502">
        <w:rPr>
          <w:rFonts w:ascii="Times New Roman" w:hAnsi="Times New Roman" w:cs="Times New Roman"/>
          <w:b/>
        </w:rPr>
        <w:t>.</w:t>
      </w:r>
      <w:r w:rsidRPr="00782AE8">
        <w:rPr>
          <w:rFonts w:ascii="Times New Roman" w:hAnsi="Times New Roman" w:cs="Times New Roman"/>
          <w:b/>
        </w:rPr>
        <w:t xml:space="preserve"> Odds of obtaining a consent rate (in article or by email response from study author) in LMIC versus HIC trials</w:t>
      </w:r>
    </w:p>
    <w:tbl>
      <w:tblPr>
        <w:tblStyle w:val="TableGrid"/>
        <w:tblW w:w="5193" w:type="pct"/>
        <w:tblLook w:val="04A0" w:firstRow="1" w:lastRow="0" w:firstColumn="1" w:lastColumn="0" w:noHBand="0" w:noVBand="1"/>
      </w:tblPr>
      <w:tblGrid>
        <w:gridCol w:w="3055"/>
        <w:gridCol w:w="2160"/>
        <w:gridCol w:w="1260"/>
        <w:gridCol w:w="2016"/>
        <w:gridCol w:w="1220"/>
      </w:tblGrid>
      <w:tr w:rsidR="00C3502A" w:rsidRPr="00782AE8" w14:paraId="6DD0F59E" w14:textId="77777777" w:rsidTr="0033379B">
        <w:tc>
          <w:tcPr>
            <w:tcW w:w="1573" w:type="pct"/>
            <w:tcBorders>
              <w:left w:val="single" w:sz="4" w:space="0" w:color="FFFFFF" w:themeColor="background1"/>
            </w:tcBorders>
          </w:tcPr>
          <w:p w14:paraId="233DF033" w14:textId="77777777" w:rsidR="00C3502A" w:rsidRPr="00782AE8" w:rsidRDefault="00C3502A" w:rsidP="0033379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2AE8">
              <w:rPr>
                <w:rFonts w:ascii="Times New Roman" w:hAnsi="Times New Roman" w:cs="Times New Roman"/>
                <w:b/>
              </w:rPr>
              <w:t>Control-intervention trial type</w:t>
            </w:r>
          </w:p>
        </w:tc>
        <w:tc>
          <w:tcPr>
            <w:tcW w:w="1112" w:type="pct"/>
          </w:tcPr>
          <w:p w14:paraId="1A349531" w14:textId="77777777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AE8">
              <w:rPr>
                <w:rFonts w:ascii="Times New Roman" w:hAnsi="Times New Roman" w:cs="Times New Roman"/>
                <w:b/>
              </w:rPr>
              <w:t>Unadjusted OR</w:t>
            </w:r>
          </w:p>
          <w:p w14:paraId="6E4C4945" w14:textId="77777777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2AE8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649" w:type="pct"/>
          </w:tcPr>
          <w:p w14:paraId="7FA3DF6A" w14:textId="77777777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2AE8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038" w:type="pct"/>
          </w:tcPr>
          <w:p w14:paraId="4CBECF62" w14:textId="77777777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2AE8">
              <w:rPr>
                <w:rFonts w:ascii="Times New Roman" w:hAnsi="Times New Roman" w:cs="Times New Roman"/>
                <w:b/>
              </w:rPr>
              <w:t>Adjusted OR</w:t>
            </w:r>
          </w:p>
          <w:p w14:paraId="4F26AF67" w14:textId="77777777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2AE8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628" w:type="pct"/>
            <w:tcBorders>
              <w:right w:val="single" w:sz="4" w:space="0" w:color="FFFFFF" w:themeColor="background1"/>
            </w:tcBorders>
          </w:tcPr>
          <w:p w14:paraId="1A23E33A" w14:textId="77777777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2AE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3502A" w:rsidRPr="00782AE8" w14:paraId="14CD1D69" w14:textId="77777777" w:rsidTr="0033379B">
        <w:tc>
          <w:tcPr>
            <w:tcW w:w="1573" w:type="pct"/>
            <w:tcBorders>
              <w:left w:val="single" w:sz="4" w:space="0" w:color="FFFFFF" w:themeColor="background1"/>
            </w:tcBorders>
          </w:tcPr>
          <w:p w14:paraId="046BAE88" w14:textId="77777777" w:rsidR="00C3502A" w:rsidRPr="00782AE8" w:rsidRDefault="00C3502A" w:rsidP="00333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Placebo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–</w:t>
            </w:r>
            <w:r w:rsidRPr="00782AE8">
              <w:rPr>
                <w:rFonts w:ascii="Times New Roman" w:hAnsi="Times New Roman" w:cs="Times New Roman"/>
              </w:rPr>
              <w:t>drug/nutrition</w:t>
            </w:r>
          </w:p>
        </w:tc>
        <w:tc>
          <w:tcPr>
            <w:tcW w:w="1112" w:type="pct"/>
            <w:vAlign w:val="center"/>
          </w:tcPr>
          <w:p w14:paraId="32133BE6" w14:textId="254F33F0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1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79 (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54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–</w:t>
            </w:r>
            <w:r w:rsidRPr="00782AE8">
              <w:rPr>
                <w:rFonts w:ascii="Times New Roman" w:hAnsi="Times New Roman" w:cs="Times New Roman"/>
              </w:rPr>
              <w:t>5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89)</w:t>
            </w:r>
          </w:p>
        </w:tc>
        <w:tc>
          <w:tcPr>
            <w:tcW w:w="649" w:type="pct"/>
            <w:vAlign w:val="center"/>
          </w:tcPr>
          <w:p w14:paraId="26EDABA4" w14:textId="6C8B4E86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407</w:t>
            </w:r>
          </w:p>
        </w:tc>
        <w:tc>
          <w:tcPr>
            <w:tcW w:w="1038" w:type="pct"/>
            <w:vAlign w:val="center"/>
          </w:tcPr>
          <w:p w14:paraId="06DE7831" w14:textId="6853778A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1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64 (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46–5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87)</w:t>
            </w:r>
          </w:p>
        </w:tc>
        <w:tc>
          <w:tcPr>
            <w:tcW w:w="628" w:type="pct"/>
            <w:tcBorders>
              <w:right w:val="single" w:sz="4" w:space="0" w:color="FFFFFF" w:themeColor="background1"/>
            </w:tcBorders>
            <w:vAlign w:val="center"/>
          </w:tcPr>
          <w:p w14:paraId="1FB59977" w14:textId="45F24C68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4445</w:t>
            </w:r>
          </w:p>
        </w:tc>
      </w:tr>
      <w:tr w:rsidR="00C3502A" w:rsidRPr="00782AE8" w14:paraId="1AB3FE4E" w14:textId="77777777" w:rsidTr="0033379B">
        <w:tc>
          <w:tcPr>
            <w:tcW w:w="1573" w:type="pct"/>
            <w:tcBorders>
              <w:left w:val="single" w:sz="4" w:space="0" w:color="FFFFFF" w:themeColor="background1"/>
            </w:tcBorders>
          </w:tcPr>
          <w:p w14:paraId="1BEDFAF2" w14:textId="77777777" w:rsidR="00C3502A" w:rsidRPr="00782AE8" w:rsidRDefault="00C3502A" w:rsidP="00333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No placebo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–</w:t>
            </w:r>
            <w:r w:rsidRPr="00782AE8">
              <w:rPr>
                <w:rFonts w:ascii="Times New Roman" w:hAnsi="Times New Roman" w:cs="Times New Roman"/>
              </w:rPr>
              <w:t>drug/nutrition</w:t>
            </w:r>
          </w:p>
        </w:tc>
        <w:tc>
          <w:tcPr>
            <w:tcW w:w="1112" w:type="pct"/>
            <w:vAlign w:val="center"/>
          </w:tcPr>
          <w:p w14:paraId="13C0D96D" w14:textId="66F093BB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1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48 (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65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–</w:t>
            </w:r>
            <w:r w:rsidRPr="00782AE8">
              <w:rPr>
                <w:rFonts w:ascii="Times New Roman" w:hAnsi="Times New Roman" w:cs="Times New Roman"/>
              </w:rPr>
              <w:t>3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649" w:type="pct"/>
            <w:vAlign w:val="center"/>
          </w:tcPr>
          <w:p w14:paraId="6861F752" w14:textId="2C5BC87C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522</w:t>
            </w:r>
          </w:p>
        </w:tc>
        <w:tc>
          <w:tcPr>
            <w:tcW w:w="1038" w:type="pct"/>
            <w:vAlign w:val="center"/>
          </w:tcPr>
          <w:p w14:paraId="115A04FF" w14:textId="4B77889C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89 (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5–2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628" w:type="pct"/>
            <w:tcBorders>
              <w:right w:val="single" w:sz="4" w:space="0" w:color="FFFFFF" w:themeColor="background1"/>
            </w:tcBorders>
            <w:vAlign w:val="center"/>
          </w:tcPr>
          <w:p w14:paraId="457E55F2" w14:textId="50104E4C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8128</w:t>
            </w:r>
          </w:p>
        </w:tc>
      </w:tr>
      <w:tr w:rsidR="00C3502A" w:rsidRPr="00782AE8" w14:paraId="26BBEBD2" w14:textId="77777777" w:rsidTr="0033379B">
        <w:tc>
          <w:tcPr>
            <w:tcW w:w="1573" w:type="pct"/>
            <w:tcBorders>
              <w:left w:val="single" w:sz="4" w:space="0" w:color="FFFFFF" w:themeColor="background1"/>
            </w:tcBorders>
          </w:tcPr>
          <w:p w14:paraId="062FC491" w14:textId="77777777" w:rsidR="00C3502A" w:rsidRPr="00782AE8" w:rsidRDefault="00C3502A" w:rsidP="00333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No placebo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–</w:t>
            </w:r>
            <w:r w:rsidRPr="00782AE8">
              <w:rPr>
                <w:rFonts w:ascii="Times New Roman" w:hAnsi="Times New Roman" w:cs="Times New Roman"/>
              </w:rPr>
              <w:t>medical device</w:t>
            </w:r>
          </w:p>
        </w:tc>
        <w:tc>
          <w:tcPr>
            <w:tcW w:w="1112" w:type="pct"/>
            <w:vAlign w:val="center"/>
          </w:tcPr>
          <w:p w14:paraId="71949410" w14:textId="3EE687C5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1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75 (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60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–</w:t>
            </w:r>
            <w:r w:rsidRPr="00782AE8">
              <w:rPr>
                <w:rFonts w:ascii="Times New Roman" w:hAnsi="Times New Roman" w:cs="Times New Roman"/>
              </w:rPr>
              <w:t>5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649" w:type="pct"/>
            <w:vAlign w:val="center"/>
          </w:tcPr>
          <w:p w14:paraId="6C011C27" w14:textId="11208B23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048</w:t>
            </w:r>
          </w:p>
        </w:tc>
        <w:tc>
          <w:tcPr>
            <w:tcW w:w="1038" w:type="pct"/>
            <w:vAlign w:val="center"/>
          </w:tcPr>
          <w:p w14:paraId="01A1E534" w14:textId="33F237F0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1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3 (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42–4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628" w:type="pct"/>
            <w:tcBorders>
              <w:right w:val="single" w:sz="4" w:space="0" w:color="FFFFFF" w:themeColor="background1"/>
            </w:tcBorders>
            <w:vAlign w:val="center"/>
          </w:tcPr>
          <w:p w14:paraId="3AE2B80F" w14:textId="5E75A746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6257</w:t>
            </w:r>
          </w:p>
        </w:tc>
      </w:tr>
      <w:tr w:rsidR="00C3502A" w:rsidRPr="00782AE8" w14:paraId="27DEE9E2" w14:textId="77777777" w:rsidTr="0033379B">
        <w:tc>
          <w:tcPr>
            <w:tcW w:w="1573" w:type="pct"/>
            <w:tcBorders>
              <w:left w:val="single" w:sz="4" w:space="0" w:color="FFFFFF" w:themeColor="background1"/>
            </w:tcBorders>
          </w:tcPr>
          <w:p w14:paraId="1252AA76" w14:textId="77777777" w:rsidR="00C3502A" w:rsidRPr="00782AE8" w:rsidRDefault="00C3502A" w:rsidP="0033379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No placebo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–</w:t>
            </w:r>
            <w:r w:rsidRPr="00782AE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12" w:type="pct"/>
            <w:vAlign w:val="center"/>
          </w:tcPr>
          <w:p w14:paraId="08623C2D" w14:textId="1BEBDC66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1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3 (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48–3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649" w:type="pct"/>
            <w:vAlign w:val="center"/>
          </w:tcPr>
          <w:p w14:paraId="3BAB2C84" w14:textId="4D1BBD68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5825</w:t>
            </w:r>
          </w:p>
        </w:tc>
        <w:tc>
          <w:tcPr>
            <w:tcW w:w="1038" w:type="pct"/>
            <w:vAlign w:val="center"/>
          </w:tcPr>
          <w:p w14:paraId="30D79733" w14:textId="08050FF3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1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01 (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3–3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628" w:type="pct"/>
            <w:tcBorders>
              <w:right w:val="single" w:sz="4" w:space="0" w:color="FFFFFF" w:themeColor="background1"/>
            </w:tcBorders>
            <w:vAlign w:val="center"/>
          </w:tcPr>
          <w:p w14:paraId="59D051CC" w14:textId="00AE3E87" w:rsidR="00C3502A" w:rsidRPr="00782AE8" w:rsidRDefault="00C3502A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9905</w:t>
            </w:r>
          </w:p>
        </w:tc>
      </w:tr>
      <w:tr w:rsidR="00C3502A" w:rsidRPr="00782AE8" w14:paraId="206EC5F5" w14:textId="77777777" w:rsidTr="0033379B">
        <w:tc>
          <w:tcPr>
            <w:tcW w:w="5000" w:type="pct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F56B9" w14:textId="69804139" w:rsidR="00C3502A" w:rsidRPr="00782AE8" w:rsidRDefault="00C3502A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2AE8">
              <w:rPr>
                <w:rFonts w:ascii="Times New Roman" w:hAnsi="Times New Roman" w:cs="Times New Roman"/>
              </w:rPr>
              <w:t>Note: N=300 observations for both models. Unadjusted model with an LR Chi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-</w:t>
            </w:r>
            <w:r w:rsidRPr="00782AE8">
              <w:rPr>
                <w:rFonts w:ascii="Times New Roman" w:hAnsi="Times New Roman" w:cs="Times New Roman"/>
              </w:rPr>
              <w:t>Square of 4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55 (p=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7152) and Pseudo R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-</w:t>
            </w:r>
            <w:r w:rsidRPr="00782AE8">
              <w:rPr>
                <w:rFonts w:ascii="Times New Roman" w:hAnsi="Times New Roman" w:cs="Times New Roman"/>
              </w:rPr>
              <w:t>square of 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0119. Adjusted model derived from logistic regression adjusting for funding, timing of consent, publication year and log number enrolled with an LR Chi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-</w:t>
            </w:r>
            <w:r w:rsidRPr="00782AE8">
              <w:rPr>
                <w:rFonts w:ascii="Times New Roman" w:hAnsi="Times New Roman" w:cs="Times New Roman"/>
              </w:rPr>
              <w:t>Square of 16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46 (p=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>3523) and Pseudo R</w:t>
            </w:r>
            <w:r w:rsidRPr="00782AE8">
              <w:rPr>
                <w:rFonts w:ascii="Times New Roman" w:hAnsi="Times New Roman" w:cs="Times New Roman"/>
                <w:bCs/>
                <w:lang w:eastAsia="en-GB"/>
              </w:rPr>
              <w:t>-</w:t>
            </w:r>
            <w:r w:rsidRPr="00782AE8">
              <w:rPr>
                <w:rFonts w:ascii="Times New Roman" w:hAnsi="Times New Roman" w:cs="Times New Roman"/>
              </w:rPr>
              <w:t>square of 0</w:t>
            </w:r>
            <w:r w:rsidR="00E01807">
              <w:rPr>
                <w:rFonts w:ascii="Times New Roman" w:hAnsi="Times New Roman" w:cs="Times New Roman"/>
                <w:bCs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</w:rPr>
              <w:t xml:space="preserve">0431. </w:t>
            </w:r>
          </w:p>
        </w:tc>
      </w:tr>
    </w:tbl>
    <w:p w14:paraId="6EEA3127" w14:textId="77777777" w:rsidR="005010B6" w:rsidRDefault="005010B6"/>
    <w:sectPr w:rsidR="005010B6" w:rsidSect="000B7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F8B"/>
    <w:rsid w:val="0000266A"/>
    <w:rsid w:val="00006EA6"/>
    <w:rsid w:val="00021005"/>
    <w:rsid w:val="00046B8F"/>
    <w:rsid w:val="000505E2"/>
    <w:rsid w:val="000671A1"/>
    <w:rsid w:val="000765A9"/>
    <w:rsid w:val="00081F47"/>
    <w:rsid w:val="000B246E"/>
    <w:rsid w:val="000B790F"/>
    <w:rsid w:val="000B7F8F"/>
    <w:rsid w:val="00117898"/>
    <w:rsid w:val="00131AAF"/>
    <w:rsid w:val="00143FDC"/>
    <w:rsid w:val="00144F19"/>
    <w:rsid w:val="001540A8"/>
    <w:rsid w:val="001B22CF"/>
    <w:rsid w:val="001B77DF"/>
    <w:rsid w:val="001B78AB"/>
    <w:rsid w:val="001D0511"/>
    <w:rsid w:val="001D52E3"/>
    <w:rsid w:val="001D55CB"/>
    <w:rsid w:val="001E47E2"/>
    <w:rsid w:val="001E7512"/>
    <w:rsid w:val="002055DC"/>
    <w:rsid w:val="002222D6"/>
    <w:rsid w:val="002320F1"/>
    <w:rsid w:val="00234CB9"/>
    <w:rsid w:val="00245022"/>
    <w:rsid w:val="00257318"/>
    <w:rsid w:val="00266300"/>
    <w:rsid w:val="00286AD8"/>
    <w:rsid w:val="00290C9E"/>
    <w:rsid w:val="002A5050"/>
    <w:rsid w:val="002B57CC"/>
    <w:rsid w:val="002D2399"/>
    <w:rsid w:val="002D6212"/>
    <w:rsid w:val="002E31DE"/>
    <w:rsid w:val="002F2F0B"/>
    <w:rsid w:val="00313BEE"/>
    <w:rsid w:val="00314324"/>
    <w:rsid w:val="0037238F"/>
    <w:rsid w:val="00374D34"/>
    <w:rsid w:val="00376D7D"/>
    <w:rsid w:val="00377F69"/>
    <w:rsid w:val="00377FAC"/>
    <w:rsid w:val="00387832"/>
    <w:rsid w:val="00396982"/>
    <w:rsid w:val="003A77E9"/>
    <w:rsid w:val="003A7C57"/>
    <w:rsid w:val="003C4097"/>
    <w:rsid w:val="003D6D55"/>
    <w:rsid w:val="003D796C"/>
    <w:rsid w:val="003E6D64"/>
    <w:rsid w:val="004204D6"/>
    <w:rsid w:val="00423ABE"/>
    <w:rsid w:val="00442357"/>
    <w:rsid w:val="00487397"/>
    <w:rsid w:val="004A2E2C"/>
    <w:rsid w:val="004E479B"/>
    <w:rsid w:val="005010B6"/>
    <w:rsid w:val="00543022"/>
    <w:rsid w:val="005575E0"/>
    <w:rsid w:val="005630F8"/>
    <w:rsid w:val="005779B7"/>
    <w:rsid w:val="00594E8B"/>
    <w:rsid w:val="00597AA7"/>
    <w:rsid w:val="005C38CD"/>
    <w:rsid w:val="0060757B"/>
    <w:rsid w:val="00624CE6"/>
    <w:rsid w:val="006843CA"/>
    <w:rsid w:val="00685CA4"/>
    <w:rsid w:val="006A5F2B"/>
    <w:rsid w:val="006B4A92"/>
    <w:rsid w:val="006C1963"/>
    <w:rsid w:val="006C3951"/>
    <w:rsid w:val="006F607C"/>
    <w:rsid w:val="00722038"/>
    <w:rsid w:val="00732363"/>
    <w:rsid w:val="00753317"/>
    <w:rsid w:val="007772B3"/>
    <w:rsid w:val="0079463B"/>
    <w:rsid w:val="007A3634"/>
    <w:rsid w:val="007A4F1E"/>
    <w:rsid w:val="007D3DB5"/>
    <w:rsid w:val="007F122B"/>
    <w:rsid w:val="007F3106"/>
    <w:rsid w:val="007F462E"/>
    <w:rsid w:val="008141D0"/>
    <w:rsid w:val="00817459"/>
    <w:rsid w:val="00827206"/>
    <w:rsid w:val="0086444D"/>
    <w:rsid w:val="0087428A"/>
    <w:rsid w:val="008766AC"/>
    <w:rsid w:val="00882720"/>
    <w:rsid w:val="00895897"/>
    <w:rsid w:val="008C16C5"/>
    <w:rsid w:val="008C198C"/>
    <w:rsid w:val="008D44C1"/>
    <w:rsid w:val="008E5A65"/>
    <w:rsid w:val="008F364C"/>
    <w:rsid w:val="00902C1F"/>
    <w:rsid w:val="00903402"/>
    <w:rsid w:val="00906543"/>
    <w:rsid w:val="0091367C"/>
    <w:rsid w:val="00915D9F"/>
    <w:rsid w:val="00927F0E"/>
    <w:rsid w:val="00932C88"/>
    <w:rsid w:val="00962145"/>
    <w:rsid w:val="00984309"/>
    <w:rsid w:val="00991A84"/>
    <w:rsid w:val="00997B1A"/>
    <w:rsid w:val="009A0986"/>
    <w:rsid w:val="009A3AC5"/>
    <w:rsid w:val="009A641C"/>
    <w:rsid w:val="009B1EF0"/>
    <w:rsid w:val="009C7312"/>
    <w:rsid w:val="009D05DD"/>
    <w:rsid w:val="009D1BE7"/>
    <w:rsid w:val="009D4F12"/>
    <w:rsid w:val="009E6C2D"/>
    <w:rsid w:val="009E71A3"/>
    <w:rsid w:val="00A062E9"/>
    <w:rsid w:val="00A11632"/>
    <w:rsid w:val="00A25ABD"/>
    <w:rsid w:val="00A30E03"/>
    <w:rsid w:val="00A80F8B"/>
    <w:rsid w:val="00A8724F"/>
    <w:rsid w:val="00A87A1F"/>
    <w:rsid w:val="00AA4817"/>
    <w:rsid w:val="00AA5D54"/>
    <w:rsid w:val="00AE2220"/>
    <w:rsid w:val="00AF409F"/>
    <w:rsid w:val="00B1329F"/>
    <w:rsid w:val="00B17CD4"/>
    <w:rsid w:val="00B211EC"/>
    <w:rsid w:val="00B21BC7"/>
    <w:rsid w:val="00B22FF5"/>
    <w:rsid w:val="00B305ED"/>
    <w:rsid w:val="00B558C0"/>
    <w:rsid w:val="00B64BCD"/>
    <w:rsid w:val="00B66DDF"/>
    <w:rsid w:val="00B82031"/>
    <w:rsid w:val="00B938F3"/>
    <w:rsid w:val="00BA7502"/>
    <w:rsid w:val="00BB0C7F"/>
    <w:rsid w:val="00BC703C"/>
    <w:rsid w:val="00BE6822"/>
    <w:rsid w:val="00C00B76"/>
    <w:rsid w:val="00C3502A"/>
    <w:rsid w:val="00C50A21"/>
    <w:rsid w:val="00C631F0"/>
    <w:rsid w:val="00C95894"/>
    <w:rsid w:val="00CA16DA"/>
    <w:rsid w:val="00CB4104"/>
    <w:rsid w:val="00CB48E5"/>
    <w:rsid w:val="00CD1716"/>
    <w:rsid w:val="00CF4D41"/>
    <w:rsid w:val="00CF7468"/>
    <w:rsid w:val="00D060CC"/>
    <w:rsid w:val="00D204E6"/>
    <w:rsid w:val="00D20EEB"/>
    <w:rsid w:val="00D21C9C"/>
    <w:rsid w:val="00D3341D"/>
    <w:rsid w:val="00D409E7"/>
    <w:rsid w:val="00D44C9F"/>
    <w:rsid w:val="00D57D08"/>
    <w:rsid w:val="00D64C81"/>
    <w:rsid w:val="00D71606"/>
    <w:rsid w:val="00D86339"/>
    <w:rsid w:val="00D916ED"/>
    <w:rsid w:val="00D92D71"/>
    <w:rsid w:val="00D94005"/>
    <w:rsid w:val="00D95B9A"/>
    <w:rsid w:val="00DA1C05"/>
    <w:rsid w:val="00DF0851"/>
    <w:rsid w:val="00E01807"/>
    <w:rsid w:val="00E03FF4"/>
    <w:rsid w:val="00E0771D"/>
    <w:rsid w:val="00E15439"/>
    <w:rsid w:val="00E4347C"/>
    <w:rsid w:val="00E74D0D"/>
    <w:rsid w:val="00E77A23"/>
    <w:rsid w:val="00E978C4"/>
    <w:rsid w:val="00EA0E29"/>
    <w:rsid w:val="00EA706B"/>
    <w:rsid w:val="00EE3BFD"/>
    <w:rsid w:val="00EF08A8"/>
    <w:rsid w:val="00EF27C4"/>
    <w:rsid w:val="00EF3DDA"/>
    <w:rsid w:val="00EF6AE0"/>
    <w:rsid w:val="00F21A79"/>
    <w:rsid w:val="00F35EF9"/>
    <w:rsid w:val="00F630DF"/>
    <w:rsid w:val="00F730DA"/>
    <w:rsid w:val="00F85F8F"/>
    <w:rsid w:val="00F9176B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19244"/>
  <w15:chartTrackingRefBased/>
  <w15:docId w15:val="{26718047-8139-4542-999C-52B41C217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02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0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Fulton</dc:creator>
  <cp:keywords/>
  <dc:description/>
  <cp:lastModifiedBy>Patterson, Jackie</cp:lastModifiedBy>
  <cp:revision>2</cp:revision>
  <dcterms:created xsi:type="dcterms:W3CDTF">2021-01-18T16:14:00Z</dcterms:created>
  <dcterms:modified xsi:type="dcterms:W3CDTF">2021-01-18T16:14:00Z</dcterms:modified>
</cp:coreProperties>
</file>